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170D7" w14:textId="77777777" w:rsidR="009732B7" w:rsidRPr="009732B7" w:rsidRDefault="009732B7" w:rsidP="00C90E2F">
      <w:pPr>
        <w:spacing w:before="120" w:after="120"/>
        <w:rPr>
          <w:rFonts w:cs="Times New Roman"/>
          <w:b/>
          <w:sz w:val="28"/>
          <w:szCs w:val="28"/>
        </w:rPr>
      </w:pPr>
      <w:r w:rsidRPr="009732B7">
        <w:rPr>
          <w:rFonts w:cs="Times New Roman"/>
          <w:b/>
          <w:sz w:val="28"/>
          <w:szCs w:val="28"/>
        </w:rPr>
        <w:t>Supplementary Material</w:t>
      </w:r>
    </w:p>
    <w:p w14:paraId="4DF74241" w14:textId="32F9C08B" w:rsidR="00D95C20" w:rsidRPr="00D961BD" w:rsidRDefault="00D95C20" w:rsidP="00C90E2F">
      <w:pPr>
        <w:spacing w:before="120" w:after="120"/>
        <w:rPr>
          <w:rFonts w:cs="Times New Roman"/>
          <w:b/>
          <w:color w:val="000000" w:themeColor="text1"/>
          <w:szCs w:val="24"/>
        </w:rPr>
      </w:pPr>
      <w:r w:rsidRPr="00D961BD">
        <w:rPr>
          <w:rFonts w:cs="Times New Roman"/>
          <w:b/>
          <w:color w:val="000000" w:themeColor="text1"/>
          <w:szCs w:val="24"/>
        </w:rPr>
        <w:t xml:space="preserve">MR Acquisition </w:t>
      </w:r>
    </w:p>
    <w:p w14:paraId="325C68A4" w14:textId="2565CE20" w:rsidR="00D95C20" w:rsidRPr="00D961BD" w:rsidRDefault="00D95C20" w:rsidP="00C90E2F">
      <w:pPr>
        <w:spacing w:before="120" w:after="120"/>
        <w:rPr>
          <w:rFonts w:cs="Times New Roman"/>
          <w:b/>
          <w:color w:val="000000" w:themeColor="text1"/>
          <w:szCs w:val="24"/>
        </w:rPr>
      </w:pPr>
      <w:r w:rsidRPr="00D961BD">
        <w:rPr>
          <w:rFonts w:cs="Times New Roman"/>
          <w:color w:val="000000" w:themeColor="text1"/>
          <w:szCs w:val="24"/>
        </w:rPr>
        <w:t xml:space="preserve">Resting-state functional MR images were acquired on a 3T Siemens TIM Trio with a 32-channel head coil for all participants at the Medical Research Council and Brain Sciences Unit in Cambridge, UK (MRC-CBSU). Two hundred and sixty-one volumes (261) were acquired with eyes closed in descending order using a gradient echo-planar imaging sequence lasting 8 min and 40 s (GEEPI, 32 axial slices, 3.7 mm thickness and interslice gap of 20% for whole brain coverage including cerebellum, TR = 1.97 ms, TE = 30 ms; voxel-size 3 x 3 x 4.44 mm, flip angle = 78°, field of view = 192 x 192 mm). In addition, structural images were acquired using a </w:t>
      </w:r>
      <w:r w:rsidR="00F35CF7" w:rsidRPr="00D961BD">
        <w:rPr>
          <w:rFonts w:cs="Times New Roman"/>
          <w:color w:val="000000" w:themeColor="text1"/>
          <w:szCs w:val="24"/>
        </w:rPr>
        <w:t>1mm3 isotropic, T1-weighted Magnetization Prepared RApid Gradient Echo (MPRAGE) sequence and a 1mm3 isotropic (more information about the MR acquisition and resting state protocol</w:t>
      </w:r>
      <w:r w:rsidRPr="00D961BD">
        <w:rPr>
          <w:rFonts w:cs="Times New Roman"/>
          <w:color w:val="000000" w:themeColor="text1"/>
          <w:szCs w:val="24"/>
        </w:rPr>
        <w:t xml:space="preserve"> are provided by </w:t>
      </w:r>
      <w:r w:rsidRPr="00D961BD">
        <w:rPr>
          <w:rFonts w:cs="Times New Roman"/>
          <w:color w:val="000000" w:themeColor="text1"/>
          <w:szCs w:val="24"/>
        </w:rPr>
        <w:fldChar w:fldCharType="begin"/>
      </w:r>
      <w:r w:rsidRPr="00D961BD">
        <w:rPr>
          <w:rFonts w:cs="Times New Roman"/>
          <w:color w:val="000000" w:themeColor="text1"/>
          <w:szCs w:val="24"/>
        </w:rPr>
        <w:instrText xml:space="preserve"> ADDIN ZOTERO_ITEM CSL_CITATION {"citationID":"XxX7JaEd","properties":{"formattedCitation":"(Cam-CAN et al., 2014)","plainCitation":"(Cam-CAN et al., 2014)","dontUpdate":true,"noteIndex":0},"citationItems":[{"id":621,"uris":["http://zotero.org/users/6428192/items/LFYGH93H"],"itemData":{"id":621,"type":"article-journal","container-title":"BMC Neurology","DOI":"10.1186/s12883-014-0204-1","ISSN":"1471-2377","issue":"1","journalAbbreviation":"BMC Neurol","language":"en","page":"204","source":"DOI.org (Crossref)","title":"The Cambridge Centre for Ageing and Neuroscience (Cam-CAN) study protocol: a cross-sectional, lifespan, multidisciplinary examination of healthy cognitive ageing","title-short":"The Cambridge Centre for Ageing and Neuroscience (Cam-CAN) study protocol","volume":"14","author":[{"literal":"Cam-CAN"},{"family":"Shafto","given":"Meredith A"},{"family":"Tyler","given":"Lorraine K"},{"family":"Dixon","given":"Marie"},{"family":"Taylor","given":"Jason R"},{"family":"Rowe","given":"James B"},{"family":"Cusack","given":"Rhodri"},{"family":"Calder","given":"Andrew J"},{"family":"Marslen-Wilson","given":"William D"},{"family":"Duncan","given":"John"},{"family":"Dalgleish","given":"Tim"},{"family":"Henson","given":"Richard N"},{"family":"Brayne","given":"Carol"},{"family":"Matthews","given":"Fiona E"}],"issued":{"date-parts":[["2014",12]]}}}],"schema":"https://github.com/citation-style-language/schema/raw/master/csl-citation.json"} </w:instrText>
      </w:r>
      <w:r w:rsidRPr="00D961BD">
        <w:rPr>
          <w:rFonts w:cs="Times New Roman"/>
          <w:color w:val="000000" w:themeColor="text1"/>
          <w:szCs w:val="24"/>
        </w:rPr>
        <w:fldChar w:fldCharType="separate"/>
      </w:r>
      <w:r w:rsidRPr="00D961BD">
        <w:rPr>
          <w:rFonts w:cs="Times New Roman"/>
          <w:color w:val="000000" w:themeColor="text1"/>
          <w:szCs w:val="24"/>
        </w:rPr>
        <w:t>Cam-CAN et al., 2014)</w:t>
      </w:r>
      <w:r w:rsidRPr="00D961BD">
        <w:rPr>
          <w:rFonts w:cs="Times New Roman"/>
          <w:color w:val="000000" w:themeColor="text1"/>
          <w:szCs w:val="24"/>
        </w:rPr>
        <w:fldChar w:fldCharType="end"/>
      </w:r>
      <w:r w:rsidRPr="00D961BD">
        <w:rPr>
          <w:rFonts w:cs="Times New Roman"/>
          <w:color w:val="000000" w:themeColor="text1"/>
          <w:szCs w:val="24"/>
        </w:rPr>
        <w:t>.</w:t>
      </w:r>
    </w:p>
    <w:p w14:paraId="71A4AF23" w14:textId="2CFBABB6" w:rsidR="00166360" w:rsidRPr="005D0B90" w:rsidRDefault="00166360" w:rsidP="00C90E2F">
      <w:pPr>
        <w:spacing w:before="120" w:after="120"/>
        <w:rPr>
          <w:rFonts w:cs="Times New Roman"/>
          <w:b/>
          <w:szCs w:val="24"/>
        </w:rPr>
      </w:pPr>
      <w:r w:rsidRPr="005D0B90">
        <w:rPr>
          <w:rFonts w:cs="Times New Roman"/>
          <w:b/>
          <w:szCs w:val="24"/>
        </w:rPr>
        <w:t>Data Preprocessing</w:t>
      </w:r>
    </w:p>
    <w:p w14:paraId="1AEDF266" w14:textId="77777777" w:rsidR="003F31CA" w:rsidRPr="00C90E2F" w:rsidRDefault="00166360" w:rsidP="001F635F">
      <w:pPr>
        <w:autoSpaceDE w:val="0"/>
        <w:autoSpaceDN w:val="0"/>
        <w:adjustRightInd w:val="0"/>
        <w:spacing w:before="120" w:after="120" w:line="360" w:lineRule="auto"/>
        <w:rPr>
          <w:rFonts w:cs="Times New Roman"/>
          <w:szCs w:val="24"/>
        </w:rPr>
      </w:pPr>
      <w:r w:rsidRPr="00C90E2F">
        <w:rPr>
          <w:rFonts w:cs="Times New Roman"/>
          <w:szCs w:val="24"/>
        </w:rPr>
        <w:t xml:space="preserve">The preprocessing of rs-fMRI data was performed using SPM12 (Welcome Department of Imaging Neuroscience, UK, </w:t>
      </w:r>
      <w:r w:rsidRPr="00C90E2F">
        <w:rPr>
          <w:rStyle w:val="ListLabel4"/>
          <w:sz w:val="24"/>
          <w:szCs w:val="24"/>
        </w:rPr>
        <w:t>http://www.fil.ion.ucl.ac.uk/spm/</w:t>
      </w:r>
      <w:r w:rsidRPr="00C90E2F">
        <w:rPr>
          <w:rFonts w:cs="Times New Roman"/>
          <w:szCs w:val="24"/>
          <w:u w:val="single"/>
        </w:rPr>
        <w:t>)</w:t>
      </w:r>
      <w:r w:rsidRPr="00C90E2F">
        <w:rPr>
          <w:rFonts w:cs="Times New Roman"/>
          <w:szCs w:val="24"/>
        </w:rPr>
        <w:t xml:space="preserve"> running under MATLAB R2020b (MathWorks Inc., Sherborn, MA, USA). All images were realigned to correct for head motion and time-corrected with the mean image as the reference slice. The T1-weighted anatomical volume was co-registered to the mean image created by the realignment procedure and spatially normalized to the MNI (Montreal Neurological Institute) space before applying a smoothing function with a 6 mm FWHM (Full Width at</w:t>
      </w:r>
      <w:r w:rsidR="003F31CA" w:rsidRPr="00C90E2F">
        <w:rPr>
          <w:rFonts w:cs="Times New Roman"/>
          <w:szCs w:val="24"/>
        </w:rPr>
        <w:t xml:space="preserve"> Half Maximum) Gaussian kernel.</w:t>
      </w:r>
    </w:p>
    <w:p w14:paraId="3602BBBA" w14:textId="4511F4BA" w:rsidR="00F82FA8" w:rsidRDefault="00166360" w:rsidP="001F635F">
      <w:pPr>
        <w:autoSpaceDE w:val="0"/>
        <w:autoSpaceDN w:val="0"/>
        <w:adjustRightInd w:val="0"/>
        <w:spacing w:before="120" w:after="120" w:line="360" w:lineRule="auto"/>
        <w:rPr>
          <w:rFonts w:cs="Times New Roman"/>
          <w:szCs w:val="24"/>
        </w:rPr>
      </w:pPr>
      <w:r w:rsidRPr="00C90E2F">
        <w:rPr>
          <w:rFonts w:cs="Times New Roman"/>
          <w:szCs w:val="24"/>
        </w:rPr>
        <w:t xml:space="preserve">Motion parameters from the realignment were evaluated with ART (Artifact Detection Tool; Massachusetts Institute of Technology, available at: </w:t>
      </w:r>
      <w:hyperlink r:id="rId6" w:history="1">
        <w:r w:rsidRPr="00C90E2F">
          <w:rPr>
            <w:rStyle w:val="ListLabel4"/>
            <w:sz w:val="24"/>
            <w:szCs w:val="24"/>
          </w:rPr>
          <w:t>https://www.nitrc.org/projects/artifact_detect</w:t>
        </w:r>
      </w:hyperlink>
      <w:r w:rsidRPr="00C90E2F">
        <w:rPr>
          <w:rFonts w:cs="Times New Roman"/>
          <w:szCs w:val="24"/>
        </w:rPr>
        <w:t xml:space="preserve">) to detect outlying volumes. We used an interscan movement threshold of 3 mm in translation, 0.02 rad in rotation, and a global interscan signal intensity of 3 </w:t>
      </w:r>
      <w:r w:rsidRPr="00C90E2F">
        <w:rPr>
          <w:rFonts w:cs="Times New Roman"/>
          <w:i/>
          <w:iCs/>
          <w:szCs w:val="24"/>
        </w:rPr>
        <w:t>SD</w:t>
      </w:r>
      <w:r w:rsidRPr="00C90E2F">
        <w:rPr>
          <w:rFonts w:cs="Times New Roman"/>
          <w:szCs w:val="24"/>
        </w:rPr>
        <w:t xml:space="preserve"> relative to the session mean. In the next step, spatially preprocessed volumes were implemented in the CONN Toolbox for the FC analyses (Functional Connectivity </w:t>
      </w:r>
      <w:r w:rsidRPr="00C90E2F">
        <w:rPr>
          <w:rFonts w:cs="Times New Roman"/>
          <w:szCs w:val="24"/>
        </w:rPr>
        <w:lastRenderedPageBreak/>
        <w:t xml:space="preserve">Toolbox; Massachusetts Institute of Technology, available at: </w:t>
      </w:r>
      <w:hyperlink r:id="rId7" w:history="1">
        <w:r w:rsidRPr="00C90E2F">
          <w:rPr>
            <w:rStyle w:val="ListLabel4"/>
            <w:sz w:val="24"/>
            <w:szCs w:val="24"/>
          </w:rPr>
          <w:t>https://www.nitrc.org/projects/conn</w:t>
        </w:r>
      </w:hyperlink>
      <w:r w:rsidRPr="00C90E2F">
        <w:rPr>
          <w:rFonts w:cs="Times New Roman"/>
          <w:szCs w:val="24"/>
        </w:rPr>
        <w:t xml:space="preserve">; </w:t>
      </w:r>
      <w:r w:rsidRPr="00C90E2F">
        <w:rPr>
          <w:rFonts w:cs="Times New Roman"/>
          <w:szCs w:val="24"/>
        </w:rPr>
        <w:fldChar w:fldCharType="begin"/>
      </w:r>
      <w:r w:rsidR="005C11C6" w:rsidRPr="00C90E2F">
        <w:rPr>
          <w:rFonts w:cs="Times New Roman"/>
          <w:szCs w:val="24"/>
        </w:rPr>
        <w:instrText xml:space="preserve"> ADDIN ZOTERO_ITEM CSL_CITATION {"citationID":"NtXA62Js","properties":{"formattedCitation":"(Nieto-Castanon, 2020)","plainCitation":"(Nieto-Castanon, 2020)","noteIndex":0},"citationItems":[{"id":1419,"uris":["http://zotero.org/users/6428192/items/J99QTSQK"],"itemData":{"id":1419,"type":"report","abstract":"CONN is a Matlab-based cross-platform software for the computation, display, and analysis of functional connectivity in fMRI (fcMRI). Connectivity measures include seed-to-voxel connectivity maps, ROI-to- ROI connectivity matrices, graph properties of connectivity networks, generalized psychophysiological interaction models (gPPI), intrinsic connectivity, local correlation and other voxel-to-voxel measures, independent component analyses (ICA), and dynamic component analyses (dyn-ICA). CONN is available for resting state data (rsfMRI) as well as task-related designs. It covers the entire pipeline from raw fMRI data to hypothesis testing, including spatial coregistration, ART-based scrubbing, aCompCor strategy for control of physiological and movement confounds, first-level connectivity estimation, and second-level random-effect analyses and hypothesis testing.","note":"DOI: 10.56441/hilbertpress.2048.3738","publisher":"Hilbert Press","source":"DOI.org (Crossref)","title":"CONN functional connectivity toolbox (RRID:SCR_009550), Version 20","title-short":"CONN functional connectivity toolbox (RRID","URL":"https://www.hilbertpress.org/link-nieto-castanon2020b","author":[{"family":"Nieto-Castanon","given":"Alfonso"}],"accessed":{"date-parts":[["2024",1,26]]},"issued":{"date-parts":[["2020"]]}}}],"schema":"https://github.com/citation-style-language/schema/raw/master/csl-citation.json"} </w:instrText>
      </w:r>
      <w:r w:rsidRPr="00C90E2F">
        <w:rPr>
          <w:rFonts w:cs="Times New Roman"/>
          <w:szCs w:val="24"/>
        </w:rPr>
        <w:fldChar w:fldCharType="separate"/>
      </w:r>
      <w:r w:rsidR="005C11C6" w:rsidRPr="00C90E2F">
        <w:rPr>
          <w:rFonts w:cs="Times New Roman"/>
          <w:szCs w:val="24"/>
        </w:rPr>
        <w:t>(Nieto-Castanon, 2020)</w:t>
      </w:r>
      <w:r w:rsidRPr="00C90E2F">
        <w:rPr>
          <w:rFonts w:cs="Times New Roman"/>
          <w:szCs w:val="24"/>
        </w:rPr>
        <w:fldChar w:fldCharType="end"/>
      </w:r>
      <w:r w:rsidRPr="00C90E2F">
        <w:rPr>
          <w:rFonts w:cs="Times New Roman"/>
          <w:szCs w:val="24"/>
        </w:rPr>
        <w:t xml:space="preserve">. </w:t>
      </w:r>
    </w:p>
    <w:p w14:paraId="0EF03BEB" w14:textId="77777777" w:rsidR="005B1E97" w:rsidRPr="003A0461" w:rsidRDefault="005B1E97" w:rsidP="005B1E97">
      <w:pPr>
        <w:spacing w:before="120" w:after="120" w:line="360" w:lineRule="auto"/>
        <w:jc w:val="left"/>
        <w:rPr>
          <w:rFonts w:cs="Times New Roman"/>
          <w:b/>
          <w:bCs/>
          <w:sz w:val="20"/>
          <w:szCs w:val="20"/>
        </w:rPr>
      </w:pPr>
      <w:r w:rsidRPr="003A0461">
        <w:rPr>
          <w:rFonts w:cs="Times New Roman"/>
          <w:b/>
          <w:bCs/>
          <w:sz w:val="20"/>
          <w:szCs w:val="20"/>
        </w:rPr>
        <w:t>Table S1. Neuropsychological tasks</w:t>
      </w:r>
    </w:p>
    <w:tbl>
      <w:tblPr>
        <w:tblStyle w:val="TableauGrille1Clair"/>
        <w:tblW w:w="5006" w:type="pct"/>
        <w:tblInd w:w="-5" w:type="dxa"/>
        <w:tblLook w:val="04A0" w:firstRow="1" w:lastRow="0" w:firstColumn="1" w:lastColumn="0" w:noHBand="0" w:noVBand="1"/>
      </w:tblPr>
      <w:tblGrid>
        <w:gridCol w:w="2442"/>
        <w:gridCol w:w="3773"/>
        <w:gridCol w:w="2858"/>
      </w:tblGrid>
      <w:tr w:rsidR="005B1E97" w:rsidRPr="003A0461" w14:paraId="1EA097A1" w14:textId="77777777" w:rsidTr="007E1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</w:tcPr>
          <w:p w14:paraId="31377293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A0461">
              <w:rPr>
                <w:rFonts w:cs="Times New Roman"/>
                <w:i/>
                <w:iCs/>
                <w:sz w:val="20"/>
                <w:szCs w:val="20"/>
              </w:rPr>
              <w:t>Cognitive Domain</w:t>
            </w:r>
          </w:p>
        </w:tc>
        <w:tc>
          <w:tcPr>
            <w:tcW w:w="2079" w:type="pct"/>
          </w:tcPr>
          <w:p w14:paraId="373340D4" w14:textId="77777777" w:rsidR="005B1E97" w:rsidRPr="003A0461" w:rsidRDefault="005B1E97" w:rsidP="007E18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Task</w:t>
            </w:r>
          </w:p>
        </w:tc>
        <w:tc>
          <w:tcPr>
            <w:tcW w:w="1575" w:type="pct"/>
          </w:tcPr>
          <w:p w14:paraId="444ACD2C" w14:textId="77777777" w:rsidR="005B1E97" w:rsidRPr="003A0461" w:rsidRDefault="005B1E97" w:rsidP="007E189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Descriptive Statistics (N=613; Mean, SD)</w:t>
            </w:r>
          </w:p>
          <w:p w14:paraId="04ADE7C1" w14:textId="77777777" w:rsidR="005B1E97" w:rsidRPr="003A0461" w:rsidRDefault="005B1E97" w:rsidP="007E189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B1E97" w:rsidRPr="003A0461" w14:paraId="5CE6A084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 w:val="restart"/>
          </w:tcPr>
          <w:p w14:paraId="11E5BE07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3A0461">
              <w:rPr>
                <w:rFonts w:cs="Times New Roman"/>
                <w:i/>
                <w:iCs/>
                <w:sz w:val="20"/>
                <w:szCs w:val="20"/>
              </w:rPr>
              <w:t>Language</w:t>
            </w:r>
          </w:p>
        </w:tc>
        <w:tc>
          <w:tcPr>
            <w:tcW w:w="2079" w:type="pct"/>
          </w:tcPr>
          <w:p w14:paraId="35B7D169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Naming</w:t>
            </w:r>
          </w:p>
          <w:p w14:paraId="67E96BD4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(Production - NAM)</w:t>
            </w:r>
          </w:p>
        </w:tc>
        <w:tc>
          <w:tcPr>
            <w:tcW w:w="1575" w:type="pct"/>
          </w:tcPr>
          <w:p w14:paraId="00DA972F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0.78, SD = .085</w:t>
            </w:r>
          </w:p>
        </w:tc>
      </w:tr>
      <w:tr w:rsidR="005B1E97" w:rsidRPr="003A0461" w14:paraId="2833E5DD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</w:tcPr>
          <w:p w14:paraId="16A8DBDF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pct"/>
          </w:tcPr>
          <w:p w14:paraId="6707B8E0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Sentence comprehension</w:t>
            </w:r>
          </w:p>
          <w:p w14:paraId="2E4C526D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(Comprehension - SEN)</w:t>
            </w:r>
          </w:p>
        </w:tc>
        <w:tc>
          <w:tcPr>
            <w:tcW w:w="1575" w:type="pct"/>
          </w:tcPr>
          <w:p w14:paraId="4102EC66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0.89, SD = .074</w:t>
            </w:r>
          </w:p>
        </w:tc>
      </w:tr>
      <w:tr w:rsidR="005B1E97" w:rsidRPr="003A0461" w14:paraId="3D80AAFA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</w:tcPr>
          <w:p w14:paraId="6A061CD5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pct"/>
          </w:tcPr>
          <w:p w14:paraId="078D1783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 xml:space="preserve">Proverb </w:t>
            </w:r>
          </w:p>
          <w:p w14:paraId="4ACBA0EE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(Semantic - PROV)</w:t>
            </w:r>
          </w:p>
          <w:p w14:paraId="00E9A7FA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pct"/>
          </w:tcPr>
          <w:p w14:paraId="1EDDC94F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4.57, SD = 1.6</w:t>
            </w:r>
          </w:p>
        </w:tc>
      </w:tr>
      <w:tr w:rsidR="005B1E97" w:rsidRPr="003A0461" w14:paraId="5081B767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</w:tcPr>
          <w:p w14:paraId="0C2BFE8B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pct"/>
          </w:tcPr>
          <w:p w14:paraId="0ED0E1D5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Tip-of-the-tongue (Retrieval - TOT)</w:t>
            </w:r>
          </w:p>
        </w:tc>
        <w:tc>
          <w:tcPr>
            <w:tcW w:w="1575" w:type="pct"/>
          </w:tcPr>
          <w:p w14:paraId="7E7458DB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-0.46, SD = .24</w:t>
            </w:r>
          </w:p>
        </w:tc>
      </w:tr>
      <w:tr w:rsidR="005B1E97" w:rsidRPr="003A0461" w14:paraId="1E9C9932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</w:tcPr>
          <w:p w14:paraId="1B65CF59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pct"/>
          </w:tcPr>
          <w:p w14:paraId="2BD05682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 xml:space="preserve">Verbal Fluency </w:t>
            </w:r>
          </w:p>
          <w:p w14:paraId="72939682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(Synergy - VERB)</w:t>
            </w:r>
          </w:p>
        </w:tc>
        <w:tc>
          <w:tcPr>
            <w:tcW w:w="1575" w:type="pct"/>
          </w:tcPr>
          <w:p w14:paraId="2301FEE7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20.69, SD = 5.35</w:t>
            </w:r>
          </w:p>
        </w:tc>
      </w:tr>
      <w:tr w:rsidR="005B1E97" w:rsidRPr="003A0461" w14:paraId="554C9BE1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 w:val="restart"/>
          </w:tcPr>
          <w:p w14:paraId="78ADCC42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3A0461">
              <w:rPr>
                <w:rFonts w:cs="Times New Roman"/>
                <w:i/>
                <w:iCs/>
                <w:sz w:val="20"/>
                <w:szCs w:val="20"/>
              </w:rPr>
              <w:t>Domain-general</w:t>
            </w:r>
          </w:p>
        </w:tc>
        <w:tc>
          <w:tcPr>
            <w:tcW w:w="2079" w:type="pct"/>
          </w:tcPr>
          <w:p w14:paraId="3E81E98D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Fluid Intelligence (FLUID)</w:t>
            </w:r>
          </w:p>
        </w:tc>
        <w:tc>
          <w:tcPr>
            <w:tcW w:w="1575" w:type="pct"/>
          </w:tcPr>
          <w:p w14:paraId="18E99D84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31.91, SD = 6.78</w:t>
            </w:r>
          </w:p>
        </w:tc>
      </w:tr>
      <w:tr w:rsidR="005B1E97" w:rsidRPr="003A0461" w14:paraId="3C81C0BD" w14:textId="77777777" w:rsidTr="007E18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</w:tcPr>
          <w:p w14:paraId="7704F927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pct"/>
          </w:tcPr>
          <w:p w14:paraId="14D73506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ultitasking (MULTI)</w:t>
            </w:r>
          </w:p>
        </w:tc>
        <w:tc>
          <w:tcPr>
            <w:tcW w:w="1575" w:type="pct"/>
          </w:tcPr>
          <w:p w14:paraId="1F19D15E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-304.9, SD = 173.7</w:t>
            </w:r>
          </w:p>
        </w:tc>
      </w:tr>
      <w:tr w:rsidR="005B1E97" w:rsidRPr="003A0461" w14:paraId="59865A23" w14:textId="77777777" w:rsidTr="007E189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</w:tcPr>
          <w:p w14:paraId="58CBF856" w14:textId="77777777" w:rsidR="005B1E97" w:rsidRPr="003A0461" w:rsidRDefault="005B1E97" w:rsidP="007E189D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3A0461">
              <w:rPr>
                <w:rFonts w:cs="Times New Roman"/>
                <w:i/>
                <w:iCs/>
                <w:sz w:val="20"/>
                <w:szCs w:val="20"/>
              </w:rPr>
              <w:t>Long-term Memory</w:t>
            </w:r>
          </w:p>
        </w:tc>
        <w:tc>
          <w:tcPr>
            <w:tcW w:w="2079" w:type="pct"/>
          </w:tcPr>
          <w:p w14:paraId="2402E7BE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Story recall (STRC)</w:t>
            </w:r>
          </w:p>
        </w:tc>
        <w:tc>
          <w:tcPr>
            <w:tcW w:w="1575" w:type="pct"/>
          </w:tcPr>
          <w:p w14:paraId="1E81181A" w14:textId="77777777" w:rsidR="005B1E97" w:rsidRPr="003A0461" w:rsidRDefault="005B1E97" w:rsidP="007E18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0461">
              <w:rPr>
                <w:rFonts w:cs="Times New Roman"/>
                <w:sz w:val="20"/>
                <w:szCs w:val="20"/>
              </w:rPr>
              <w:t>M = 13.09, SD = 4.16</w:t>
            </w:r>
          </w:p>
        </w:tc>
      </w:tr>
    </w:tbl>
    <w:p w14:paraId="123CCF81" w14:textId="77777777" w:rsidR="005B1E97" w:rsidRPr="003A0461" w:rsidRDefault="005B1E97" w:rsidP="005B1E97">
      <w:pPr>
        <w:spacing w:before="240" w:after="120" w:line="360" w:lineRule="auto"/>
        <w:rPr>
          <w:rFonts w:cs="Times New Roman"/>
          <w:b/>
          <w:bCs/>
          <w:szCs w:val="24"/>
          <w:u w:val="single"/>
        </w:rPr>
      </w:pPr>
      <w:r w:rsidRPr="003A0461">
        <w:rPr>
          <w:rFonts w:cs="Times New Roman"/>
          <w:b/>
          <w:bCs/>
          <w:szCs w:val="24"/>
          <w:u w:val="single"/>
        </w:rPr>
        <w:t>Description of the neuropsychological tasks</w:t>
      </w:r>
    </w:p>
    <w:p w14:paraId="41F132B9" w14:textId="77777777" w:rsidR="005B1E97" w:rsidRPr="003A0461" w:rsidRDefault="005B1E97" w:rsidP="005B1E97">
      <w:pPr>
        <w:spacing w:before="120" w:after="120" w:line="360" w:lineRule="auto"/>
        <w:rPr>
          <w:rFonts w:cs="Times New Roman"/>
          <w:color w:val="2E2E2E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NAM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 xml:space="preserve">Name the pictured object presented alone (baseline), then when preceded by a prime object that is phonologically related (one, two initial phonemes), semantically related (low, high relatedness), or unrelated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NX04hawP","properties":{"formattedCitation":"(Clarke et al., 2013)","plainCitation":"(Clarke et al., 2013)","noteIndex":0},"citationItems":[{"id":697,"uris":["http://zotero.org/users/6428192/items/CLVY55SC"],"itemData":{"id":697,"type":"article-journal","container-title":"Cerebral Cortex","DOI":"10.1093/cercor/bhs002","ISSN":"1460-2199, 1047-3211","issue":"1","language":"en","page":"187-197","source":"DOI.org (Crossref)","title":"From Perception to Conception: How Meaningful Objects Are Processed over Time","title-short":"From Perception to Conception","volume":"23","author":[{"family":"Clarke","given":"Alex"},{"family":"Taylor","given":"Kirsten I."},{"family":"Devereux","given":"Barry"},{"family":"Randall","given":"Billi"},{"family":"Tyler","given":"Lorraine K."}],"issued":{"date-parts":[["2013",1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Clarke et al., 2013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szCs w:val="24"/>
        </w:rPr>
        <w:t>.</w:t>
      </w:r>
    </w:p>
    <w:p w14:paraId="5D33B926" w14:textId="77777777" w:rsidR="005B1E97" w:rsidRPr="003A0461" w:rsidRDefault="005B1E97" w:rsidP="005B1E97">
      <w:pPr>
        <w:spacing w:before="120" w:after="120" w:line="360" w:lineRule="auto"/>
        <w:rPr>
          <w:rFonts w:cs="Times New Roman"/>
          <w:color w:val="2E2E2E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SEN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 xml:space="preserve">Judge grammatical acceptability of partial auditory sentences, which begin with an ambiguous sentence stem (e.g., “Tom noticed that landing planes…”) followed by a disambiguating continuation word (e.g., “are”) in a different voice. Ambiguity is either semantic or syntactic, with empirically determined dominant and subordinate interpretations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yTeF7a3A","properties":{"formattedCitation":"(Rodd et al., 2010)","plainCitation":"(Rodd et al., 2010)","noteIndex":0},"citationItems":[{"id":699,"uris":["http://zotero.org/users/6428192/items/E97SPRBE"],"itemData":{"id":699,"type":"article-journal","container-title":"Neuropsychologia","DOI":"10.1016/j.neuropsychologia.2009.12.035","ISSN":"00283932","issue":"5","journalAbbreviation":"Neuropsychologia","language":"en","page":"1324-1335","source":"DOI.org (Crossref)","title":"The functional organisation of the fronto-temporal language system: Evidence from syntactic and semantic ambiguity","title-short":"The functional organisation of the fronto-temporal language system","volume":"48","author":[{"family":"Rodd","given":"Jennifer M."},{"family":"Longe","given":"Olivia A."},{"family":"Randall","given":"Billi"},{"family":"Tyler","given":"Lorraine K."}],"issued":{"date-parts":[["2010",4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Rodd et al., 2010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color w:val="2E2E2E"/>
          <w:szCs w:val="24"/>
        </w:rPr>
        <w:t>.</w:t>
      </w:r>
    </w:p>
    <w:p w14:paraId="2452CDC2" w14:textId="77777777" w:rsidR="005B1E97" w:rsidRPr="003A0461" w:rsidRDefault="005B1E97" w:rsidP="005B1E97">
      <w:pPr>
        <w:spacing w:before="120" w:after="120" w:line="360" w:lineRule="auto"/>
        <w:rPr>
          <w:rFonts w:cs="Times New Roman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PROV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 xml:space="preserve">Read and interpret three English proverbs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sYlV8kU6","properties":{"formattedCitation":"(Huppert et al., 1994)","plainCitation":"(Huppert et al., 1994)","noteIndex":0},"citationItems":[{"id":700,"uris":["http://zotero.org/users/6428192/items/CDUHBZWU"],"itemData":{"id":700,"type":"book","event-place":"Cambridge","ISBN":"978-0-521-41393-0","language":"eng","number-of-pages":"573","publisher":"Cambridge Univ. Press","publisher-place":"Cambridge","source":"K10plus ISBN","title":"Dementia and normal aging","editor":[{"family":"Huppert","given":"Felicia A."},{"family":"Brayne","given":"Carol"},{"family":"O'Connor","given":"Daniel W."}],"issued":{"date-parts":[["1994"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Huppert et al., 1994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color w:val="2E2E2E"/>
          <w:szCs w:val="24"/>
        </w:rPr>
        <w:t>.</w:t>
      </w:r>
    </w:p>
    <w:p w14:paraId="17AC54FC" w14:textId="77777777" w:rsidR="005B1E97" w:rsidRPr="003A0461" w:rsidRDefault="005B1E97" w:rsidP="005B1E97">
      <w:pPr>
        <w:spacing w:before="120" w:after="120" w:line="360" w:lineRule="auto"/>
        <w:rPr>
          <w:rFonts w:cs="Times New Roman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TOT:</w:t>
      </w:r>
      <w:r w:rsidRPr="003A0461">
        <w:rPr>
          <w:rFonts w:cs="Times New Roman"/>
          <w:szCs w:val="24"/>
        </w:rPr>
        <w:t xml:space="preserve"> Participants are asked to name famous faces and indicate if they know/don’t know/or have a </w:t>
      </w:r>
      <w:proofErr w:type="spellStart"/>
      <w:r w:rsidRPr="003A0461">
        <w:rPr>
          <w:rFonts w:cs="Times New Roman"/>
          <w:szCs w:val="24"/>
        </w:rPr>
        <w:t>ToT</w:t>
      </w:r>
      <w:proofErr w:type="spellEnd"/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RIGG2Fnu","properties":{"formattedCitation":"(Brown &amp; McNeill, 1966)","plainCitation":"(Brown &amp; McNeill, 1966)","noteIndex":0},"citationItems":[{"id":694,"uris":["http://zotero.org/users/6428192/items/8J2738E7"],"itemData":{"id":694,"type":"article-journal","container-title":"Journal of Verbal Learning and Verbal Behavior","DOI":"10.1016/S0022-5371(66)80040-3","ISSN":"00225371","issue":"4","journalAbbreviation":"Journal of Verbal Learning and Verbal Behavior","language":"en","page":"325-337","source":"DOI.org (Crossref)","title":"The “tip of the tongue” phenomenon","volume":"5","author":[{"family":"Brown","given":"Roger"},{"family":"McNeill","given":"David"}],"issued":{"date-parts":[["1966",8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Brown &amp; McNeill, 1966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szCs w:val="24"/>
        </w:rPr>
        <w:t xml:space="preserve">. </w:t>
      </w:r>
      <w:r w:rsidRPr="003A0461">
        <w:rPr>
          <w:rFonts w:cs="Times New Roman"/>
        </w:rPr>
        <w:t>In this study, we subtracted the score from 1 to stay consistent with a decrease as age increases (i.e., 1-x).</w:t>
      </w:r>
    </w:p>
    <w:p w14:paraId="4945024A" w14:textId="77777777" w:rsidR="005B1E97" w:rsidRPr="003A0461" w:rsidRDefault="005B1E97" w:rsidP="005B1E97">
      <w:pPr>
        <w:spacing w:before="120" w:after="120" w:line="360" w:lineRule="auto"/>
        <w:rPr>
          <w:rFonts w:cs="Times New Roman"/>
          <w:color w:val="2E2E2E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VERB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 xml:space="preserve">Mean of letter (phonemic) fluency and animal (semantic) fluency task. For the phonemic fluency task, participants have 1 min to generate as many words as possible beginning with the letter ‘p’. For the semantic fluency task, participants have 1 min to generate as many words as possible in the category “animals”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agkZ4ZVG","properties":{"formattedCitation":"(Lezak et al., 2012)","plainCitation":"(Lezak et al., 2012)","noteIndex":0},"citationItems":[{"id":702,"uris":["http://zotero.org/users/6428192/items/AIA4GMDL"],"itemData":{"id":702,"type":"book","edition":"Fifth edition","event-place":"Oxford New York Auckland Cape Town","ISBN":"978-0-19-539552-5","language":"eng","number-of-pages":"1161","publisher":"Oxford University Press","publisher-place":"Oxford New York Auckland Cape Town","source":"K10plus ISBN","title":"Neuropsychological assessment","author":[{"family":"Lezak","given":"Muriel Deutsch"},{"family":"Howieson","given":"Diane Bh"},{"family":"Bigler","given":"Erin D."},{"family":"Tranel","given":"Daniel"}],"issued":{"date-parts":[["2012"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Lezak et al., 2012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color w:val="2E2E2E"/>
          <w:szCs w:val="24"/>
        </w:rPr>
        <w:t>.</w:t>
      </w:r>
    </w:p>
    <w:p w14:paraId="7775BA4E" w14:textId="77777777" w:rsidR="005B1E97" w:rsidRPr="003A0461" w:rsidRDefault="005B1E97" w:rsidP="005B1E97">
      <w:pPr>
        <w:spacing w:before="120" w:after="120" w:line="360" w:lineRule="auto"/>
        <w:rPr>
          <w:rFonts w:cs="Times New Roman"/>
          <w:color w:val="2E2E2E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lastRenderedPageBreak/>
        <w:t>FLUID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>Cattell Culture Fair Test: nonverbal puzzles involving series completion, classification, matrices, and conditions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WLxauxn0","properties":{"formattedCitation":"(Cattell &amp; Cattell, 1960)","plainCitation":"(Cattell &amp; Cattell, 1960)","noteIndex":0},"citationItems":[{"id":705,"uris":["http://zotero.org/users/6428192/items/C3LTZYNS"],"itemData":{"id":705,"type":"article-journal","container-title":"Institute for Personality and Ability Testing","title":"Measuring intelligence with the culture fair tests","author":[{"family":"Cattell","given":"R.B"},{"family":"Cattell","given":"A.K"}],"issued":{"date-parts":[["1960"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Cattell &amp; Cattell, 1960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color w:val="2E2E2E"/>
          <w:szCs w:val="24"/>
        </w:rPr>
        <w:t>.</w:t>
      </w:r>
    </w:p>
    <w:p w14:paraId="7A7931FA" w14:textId="77777777" w:rsidR="005B1E97" w:rsidRPr="003A0461" w:rsidRDefault="005B1E97" w:rsidP="005B1E97">
      <w:pPr>
        <w:spacing w:before="120" w:after="120" w:line="360" w:lineRule="auto"/>
        <w:rPr>
          <w:rFonts w:cs="Times New Roman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MULTI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 xml:space="preserve">Simulated tasks of a hotel manager: write customer bills, sort money, proofread adverts, sort playing cards, alphabetize a list of names. Total time must be allocated equally between tasks; there is not enough time to complete any one task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qE7tiRAh","properties":{"formattedCitation":"(Shallice &amp; Burgess, 1991)","plainCitation":"(Shallice &amp; Burgess, 1991)","noteIndex":0},"citationItems":[{"id":706,"uris":["http://zotero.org/users/6428192/items/QMUE2IPD"],"itemData":{"id":706,"type":"article-journal","container-title":"Brain","DOI":"10.1093/brain/114.2.727","ISSN":"0006-8950, 1460-2156","issue":"2","journalAbbreviation":"Brain","language":"en","page":"727-741","source":"DOI.org (Crossref)","title":"DEFICITS IN STRATEGY APPLICATION FOLLOWING FRONTAL LOBE DAMAGE IN MAN","volume":"114","author":[{"family":"Shallice","given":"Tim"},{"family":"Burgess","given":"Paul W."}],"issued":{"date-parts":[["1991"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Shallice &amp; Burgess, 1991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color w:val="2E2E2E"/>
          <w:szCs w:val="24"/>
        </w:rPr>
        <w:t>. In this study, we subtracted the log from 1 to stay consistent with a decrease as age increases (i.e., 1-log(x)).</w:t>
      </w:r>
    </w:p>
    <w:p w14:paraId="167F368A" w14:textId="77777777" w:rsidR="005B1E97" w:rsidRPr="003A0461" w:rsidRDefault="005B1E97" w:rsidP="005B1E97">
      <w:pPr>
        <w:spacing w:before="120" w:after="120" w:line="360" w:lineRule="auto"/>
        <w:jc w:val="left"/>
        <w:rPr>
          <w:rFonts w:cs="Times New Roman"/>
          <w:color w:val="2E2E2E"/>
          <w:szCs w:val="24"/>
        </w:rPr>
      </w:pPr>
      <w:r w:rsidRPr="003A0461">
        <w:rPr>
          <w:rFonts w:cs="Times New Roman"/>
          <w:b/>
          <w:bCs/>
          <w:szCs w:val="24"/>
          <w:u w:val="single"/>
        </w:rPr>
        <w:t>STRC:</w:t>
      </w:r>
      <w:r w:rsidRPr="003A0461">
        <w:rPr>
          <w:rFonts w:cs="Times New Roman"/>
          <w:szCs w:val="24"/>
        </w:rPr>
        <w:t xml:space="preserve"> </w:t>
      </w:r>
      <w:r w:rsidRPr="003A0461">
        <w:rPr>
          <w:rFonts w:cs="Times New Roman"/>
          <w:color w:val="2E2E2E"/>
          <w:szCs w:val="24"/>
        </w:rPr>
        <w:t xml:space="preserve">Listen to a short story, recall freely immediately after, then again after a delay, and finally answer recognition memory questions </w:t>
      </w:r>
      <w:r w:rsidRPr="003A0461">
        <w:rPr>
          <w:rFonts w:cs="Times New Roman"/>
          <w:szCs w:val="24"/>
        </w:rPr>
        <w:fldChar w:fldCharType="begin"/>
      </w:r>
      <w:r w:rsidRPr="003A0461">
        <w:rPr>
          <w:rFonts w:cs="Times New Roman"/>
          <w:szCs w:val="24"/>
        </w:rPr>
        <w:instrText xml:space="preserve"> ADDIN ZOTERO_ITEM CSL_CITATION {"citationID":"RHe7bx6P","properties":{"formattedCitation":"(Tulsky et al., 2003)","plainCitation":"(Tulsky et al., 2003)","noteIndex":0},"citationItems":[{"id":707,"uris":["http://zotero.org/users/6428192/items/DLP2QWH2"],"itemData":{"id":707,"type":"chapter","container-title":"Clinical Interpretation of the WAIS-III and WMS-III","ISBN":"978-0-12-703570-3","language":"en","note":"DOI: 10.1016/B978-012703570-3/50007-9","page":"93-139","publisher":"Elsevier","source":"DOI.org (Crossref)","title":"The Wechsler Memory Scale, Third Edition","URL":"https://linkinghub.elsevier.com/retrieve/pii/B9780127035703500079","author":[{"family":"Tulsky","given":"David S."},{"family":"Chiaravalloti","given":"Nancy D."},{"family":"Palmer","given":"Barton W."},{"family":"Chelune","given":"Gordon J."}],"accessed":{"date-parts":[["2023",3,3]]},"issued":{"date-parts":[["2003"]]}}}],"schema":"https://github.com/citation-style-language/schema/raw/master/csl-citation.json"} </w:instrText>
      </w:r>
      <w:r w:rsidRPr="003A0461">
        <w:rPr>
          <w:rFonts w:cs="Times New Roman"/>
          <w:szCs w:val="24"/>
        </w:rPr>
        <w:fldChar w:fldCharType="separate"/>
      </w:r>
      <w:r w:rsidRPr="003A0461">
        <w:rPr>
          <w:rFonts w:cs="Times New Roman"/>
          <w:szCs w:val="24"/>
        </w:rPr>
        <w:t>(Tulsky et al., 2003)</w:t>
      </w:r>
      <w:r w:rsidRPr="003A0461">
        <w:rPr>
          <w:rFonts w:cs="Times New Roman"/>
          <w:szCs w:val="24"/>
        </w:rPr>
        <w:fldChar w:fldCharType="end"/>
      </w:r>
      <w:r w:rsidRPr="003A0461">
        <w:rPr>
          <w:rFonts w:cs="Times New Roman"/>
          <w:color w:val="2E2E2E"/>
          <w:szCs w:val="24"/>
        </w:rPr>
        <w:t>. Delayed recall measure used here.</w:t>
      </w:r>
    </w:p>
    <w:p w14:paraId="0B0AD30B" w14:textId="77777777" w:rsidR="00C90E2F" w:rsidRDefault="00C90E2F">
      <w:pPr>
        <w:spacing w:line="259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EFC28EE" w14:textId="558283E5" w:rsidR="001C42BA" w:rsidRPr="00C90E2F" w:rsidRDefault="001C42BA" w:rsidP="00C90E2F">
      <w:pPr>
        <w:spacing w:before="120" w:after="120"/>
        <w:jc w:val="left"/>
        <w:rPr>
          <w:rFonts w:cs="Times New Roman"/>
          <w:b/>
          <w:szCs w:val="24"/>
        </w:rPr>
      </w:pPr>
      <w:r w:rsidRPr="00C90E2F">
        <w:rPr>
          <w:rFonts w:cs="Times New Roman"/>
          <w:b/>
          <w:szCs w:val="24"/>
        </w:rPr>
        <w:lastRenderedPageBreak/>
        <w:t>References</w:t>
      </w:r>
    </w:p>
    <w:p w14:paraId="4F0148B3" w14:textId="77777777" w:rsidR="005B1E97" w:rsidRPr="005B1E97" w:rsidRDefault="005B1E97" w:rsidP="005B1E97">
      <w:pPr>
        <w:pStyle w:val="Bibliographie"/>
        <w:rPr>
          <w:rFonts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5B1E97">
        <w:rPr>
          <w:rFonts w:cs="Times New Roman"/>
        </w:rPr>
        <w:t xml:space="preserve">Brown, R., &amp; McNeill, D. (1966). The “tip of the tongue” phenomenon. </w:t>
      </w:r>
      <w:r w:rsidRPr="005B1E97">
        <w:rPr>
          <w:rFonts w:cs="Times New Roman"/>
          <w:i/>
          <w:iCs/>
        </w:rPr>
        <w:t>Journal of Verbal Learning and Verbal Behavior</w:t>
      </w:r>
      <w:r w:rsidRPr="005B1E97">
        <w:rPr>
          <w:rFonts w:cs="Times New Roman"/>
        </w:rPr>
        <w:t xml:space="preserve">, </w:t>
      </w:r>
      <w:r w:rsidRPr="005B1E97">
        <w:rPr>
          <w:rFonts w:cs="Times New Roman"/>
          <w:i/>
          <w:iCs/>
        </w:rPr>
        <w:t>5</w:t>
      </w:r>
      <w:r w:rsidRPr="005B1E97">
        <w:rPr>
          <w:rFonts w:cs="Times New Roman"/>
        </w:rPr>
        <w:t>(4), 325–337. https://doi.org/10.1016/S0022-5371(66)80040-3</w:t>
      </w:r>
    </w:p>
    <w:p w14:paraId="7F4ECE6B" w14:textId="77777777" w:rsidR="005B1E97" w:rsidRPr="005B1E97" w:rsidRDefault="005B1E97" w:rsidP="005B1E97">
      <w:pPr>
        <w:pStyle w:val="Bibliographie"/>
        <w:rPr>
          <w:rFonts w:cs="Times New Roman"/>
        </w:rPr>
      </w:pPr>
      <w:r w:rsidRPr="005B1E97">
        <w:rPr>
          <w:rFonts w:cs="Times New Roman"/>
        </w:rPr>
        <w:t xml:space="preserve">Cattell, R. B., &amp; Cattell, A. K. (1960). Measuring intelligence with the culture fair tests. </w:t>
      </w:r>
      <w:r w:rsidRPr="005B1E97">
        <w:rPr>
          <w:rFonts w:cs="Times New Roman"/>
          <w:i/>
          <w:iCs/>
        </w:rPr>
        <w:t>Institute for Personality and Ability Testing</w:t>
      </w:r>
      <w:r w:rsidRPr="005B1E97">
        <w:rPr>
          <w:rFonts w:cs="Times New Roman"/>
        </w:rPr>
        <w:t>.</w:t>
      </w:r>
    </w:p>
    <w:p w14:paraId="0D51E572" w14:textId="77777777" w:rsidR="005B1E97" w:rsidRPr="005B1E97" w:rsidRDefault="005B1E97" w:rsidP="005B1E97">
      <w:pPr>
        <w:pStyle w:val="Bibliographie"/>
        <w:rPr>
          <w:rFonts w:cs="Times New Roman"/>
        </w:rPr>
      </w:pPr>
      <w:r w:rsidRPr="005B1E97">
        <w:rPr>
          <w:rFonts w:cs="Times New Roman"/>
        </w:rPr>
        <w:t xml:space="preserve">Clarke, A., Taylor, K. I., Devereux, B., Randall, B., &amp; Tyler, L. K. (2013). From Perception to Conception: How Meaningful Objects Are Processed over Time. </w:t>
      </w:r>
      <w:r w:rsidRPr="005B1E97">
        <w:rPr>
          <w:rFonts w:cs="Times New Roman"/>
          <w:i/>
          <w:iCs/>
        </w:rPr>
        <w:t>Cerebral Cortex</w:t>
      </w:r>
      <w:r w:rsidRPr="005B1E97">
        <w:rPr>
          <w:rFonts w:cs="Times New Roman"/>
        </w:rPr>
        <w:t xml:space="preserve">, </w:t>
      </w:r>
      <w:r w:rsidRPr="005B1E97">
        <w:rPr>
          <w:rFonts w:cs="Times New Roman"/>
          <w:i/>
          <w:iCs/>
        </w:rPr>
        <w:t>23</w:t>
      </w:r>
      <w:r w:rsidRPr="005B1E97">
        <w:rPr>
          <w:rFonts w:cs="Times New Roman"/>
        </w:rPr>
        <w:t>(1), 187–197. https://doi.org/10.1093/cercor/bhs002</w:t>
      </w:r>
    </w:p>
    <w:p w14:paraId="19DC0296" w14:textId="77777777" w:rsidR="005B1E97" w:rsidRPr="005B1E97" w:rsidRDefault="005B1E97" w:rsidP="005B1E97">
      <w:pPr>
        <w:pStyle w:val="Bibliographie"/>
        <w:rPr>
          <w:rFonts w:cs="Times New Roman"/>
        </w:rPr>
      </w:pPr>
      <w:r w:rsidRPr="005B1E97">
        <w:rPr>
          <w:rFonts w:cs="Times New Roman"/>
        </w:rPr>
        <w:t xml:space="preserve">Huppert, F. A., Brayne, C., &amp; O’Connor, D. W. (Eds.). (1994). </w:t>
      </w:r>
      <w:r w:rsidRPr="005B1E97">
        <w:rPr>
          <w:rFonts w:cs="Times New Roman"/>
          <w:i/>
          <w:iCs/>
        </w:rPr>
        <w:t>Dementia and normal aging</w:t>
      </w:r>
      <w:r w:rsidRPr="005B1E97">
        <w:rPr>
          <w:rFonts w:cs="Times New Roman"/>
        </w:rPr>
        <w:t>. Cambridge Univ. Press.</w:t>
      </w:r>
    </w:p>
    <w:p w14:paraId="285BE280" w14:textId="77777777" w:rsidR="005B1E97" w:rsidRPr="005B1E97" w:rsidRDefault="005B1E97" w:rsidP="005B1E97">
      <w:pPr>
        <w:pStyle w:val="Bibliographie"/>
        <w:rPr>
          <w:rFonts w:cs="Times New Roman"/>
        </w:rPr>
      </w:pPr>
      <w:r w:rsidRPr="005B1E97">
        <w:rPr>
          <w:rFonts w:cs="Times New Roman"/>
        </w:rPr>
        <w:t xml:space="preserve">Lezak, M. D., Howieson, D. B., Bigler, E. D., &amp; Tranel, D. (2012). </w:t>
      </w:r>
      <w:r w:rsidRPr="005B1E97">
        <w:rPr>
          <w:rFonts w:cs="Times New Roman"/>
          <w:i/>
          <w:iCs/>
        </w:rPr>
        <w:t>Neuropsychological assessment</w:t>
      </w:r>
      <w:r w:rsidRPr="005B1E97">
        <w:rPr>
          <w:rFonts w:cs="Times New Roman"/>
        </w:rPr>
        <w:t xml:space="preserve"> (Fifth edition). Oxford University Press.</w:t>
      </w:r>
    </w:p>
    <w:p w14:paraId="680D1034" w14:textId="77777777" w:rsidR="005B1E97" w:rsidRPr="005B1E97" w:rsidRDefault="005B1E97" w:rsidP="005B1E97">
      <w:pPr>
        <w:pStyle w:val="Bibliographie"/>
        <w:rPr>
          <w:rFonts w:cs="Times New Roman"/>
        </w:rPr>
      </w:pPr>
      <w:r w:rsidRPr="005B1E97">
        <w:rPr>
          <w:rFonts w:cs="Times New Roman"/>
        </w:rPr>
        <w:t xml:space="preserve">Nieto-Castanon, A. (2020). </w:t>
      </w:r>
      <w:r w:rsidRPr="005B1E97">
        <w:rPr>
          <w:rFonts w:cs="Times New Roman"/>
          <w:i/>
          <w:iCs/>
        </w:rPr>
        <w:t>CONN functional connectivity toolbox (RRID:SCR_009550), Version 20</w:t>
      </w:r>
      <w:r w:rsidRPr="005B1E97">
        <w:rPr>
          <w:rFonts w:cs="Times New Roman"/>
        </w:rPr>
        <w:t>. Hilbert Press. https://doi.org/10.56441/hilbertpress.2048.3738</w:t>
      </w:r>
    </w:p>
    <w:p w14:paraId="58339493" w14:textId="77777777" w:rsidR="005B1E97" w:rsidRPr="005B1E97" w:rsidRDefault="005B1E97" w:rsidP="005B1E97">
      <w:pPr>
        <w:pStyle w:val="Bibliographie"/>
        <w:rPr>
          <w:rFonts w:cs="Times New Roman"/>
          <w:lang w:val="fr-FR"/>
        </w:rPr>
      </w:pPr>
      <w:r w:rsidRPr="005B1E97">
        <w:rPr>
          <w:rFonts w:cs="Times New Roman"/>
        </w:rPr>
        <w:t xml:space="preserve">Rodd, J. M., Longe, O. A., Randall, B., &amp; Tyler, L. K. (2010). The functional organisation of the fronto-temporal language system: Evidence from syntactic and semantic ambiguity. </w:t>
      </w:r>
      <w:r w:rsidRPr="005B1E97">
        <w:rPr>
          <w:rFonts w:cs="Times New Roman"/>
          <w:i/>
          <w:iCs/>
          <w:lang w:val="fr-FR"/>
        </w:rPr>
        <w:t>Neuropsychologia</w:t>
      </w:r>
      <w:r w:rsidRPr="005B1E97">
        <w:rPr>
          <w:rFonts w:cs="Times New Roman"/>
          <w:lang w:val="fr-FR"/>
        </w:rPr>
        <w:t xml:space="preserve">, </w:t>
      </w:r>
      <w:r w:rsidRPr="005B1E97">
        <w:rPr>
          <w:rFonts w:cs="Times New Roman"/>
          <w:i/>
          <w:iCs/>
          <w:lang w:val="fr-FR"/>
        </w:rPr>
        <w:t>48</w:t>
      </w:r>
      <w:r w:rsidRPr="005B1E97">
        <w:rPr>
          <w:rFonts w:cs="Times New Roman"/>
          <w:lang w:val="fr-FR"/>
        </w:rPr>
        <w:t>(5), 1324–1335. https://doi.org/10.1016/j.neuropsychologia.2009.12.035</w:t>
      </w:r>
    </w:p>
    <w:p w14:paraId="4DD7A4A4" w14:textId="77777777" w:rsidR="005B1E97" w:rsidRPr="005B1E97" w:rsidRDefault="005B1E97" w:rsidP="005B1E97">
      <w:pPr>
        <w:pStyle w:val="Bibliographie"/>
        <w:rPr>
          <w:rFonts w:cs="Times New Roman"/>
          <w:lang w:val="fr-FR"/>
        </w:rPr>
      </w:pPr>
      <w:r w:rsidRPr="005B1E97">
        <w:rPr>
          <w:rFonts w:cs="Times New Roman"/>
          <w:lang w:val="fr-FR"/>
        </w:rPr>
        <w:t xml:space="preserve">Shallice, T., &amp; Burgess, P. W. (1991). </w:t>
      </w:r>
      <w:r w:rsidRPr="005B1E97">
        <w:rPr>
          <w:rFonts w:cs="Times New Roman"/>
        </w:rPr>
        <w:t xml:space="preserve">DEFICITS IN STRATEGY APPLICATION FOLLOWING FRONTAL LOBE DAMAGE IN MAN. </w:t>
      </w:r>
      <w:r w:rsidRPr="005B1E97">
        <w:rPr>
          <w:rFonts w:cs="Times New Roman"/>
          <w:i/>
          <w:iCs/>
          <w:lang w:val="fr-FR"/>
        </w:rPr>
        <w:t>Brain</w:t>
      </w:r>
      <w:r w:rsidRPr="005B1E97">
        <w:rPr>
          <w:rFonts w:cs="Times New Roman"/>
          <w:lang w:val="fr-FR"/>
        </w:rPr>
        <w:t xml:space="preserve">, </w:t>
      </w:r>
      <w:r w:rsidRPr="005B1E97">
        <w:rPr>
          <w:rFonts w:cs="Times New Roman"/>
          <w:i/>
          <w:iCs/>
          <w:lang w:val="fr-FR"/>
        </w:rPr>
        <w:t>114</w:t>
      </w:r>
      <w:r w:rsidRPr="005B1E97">
        <w:rPr>
          <w:rFonts w:cs="Times New Roman"/>
          <w:lang w:val="fr-FR"/>
        </w:rPr>
        <w:t>(2), 727–741. https://doi.org/10.1093/brain/114.2.727</w:t>
      </w:r>
    </w:p>
    <w:p w14:paraId="64D40E3A" w14:textId="77777777" w:rsidR="005B1E97" w:rsidRPr="005B1E97" w:rsidRDefault="005B1E97" w:rsidP="005B1E97">
      <w:pPr>
        <w:pStyle w:val="Bibliographie"/>
        <w:rPr>
          <w:rFonts w:cs="Times New Roman"/>
        </w:rPr>
      </w:pPr>
      <w:r w:rsidRPr="005B1E97">
        <w:rPr>
          <w:rFonts w:cs="Times New Roman"/>
          <w:lang w:val="fr-FR"/>
        </w:rPr>
        <w:t xml:space="preserve">Tulsky, D. S., Chiaravalloti, N. D., Palmer, B. W., &amp; Chelune, G. J. (2003). </w:t>
      </w:r>
      <w:r w:rsidRPr="005B1E97">
        <w:rPr>
          <w:rFonts w:cs="Times New Roman"/>
        </w:rPr>
        <w:t xml:space="preserve">The Wechsler Memory Scale, Third Edition. In </w:t>
      </w:r>
      <w:r w:rsidRPr="005B1E97">
        <w:rPr>
          <w:rFonts w:cs="Times New Roman"/>
          <w:i/>
          <w:iCs/>
        </w:rPr>
        <w:t>Clinical Interpretation of the WAIS-III and WMS-III</w:t>
      </w:r>
      <w:r w:rsidRPr="005B1E97">
        <w:rPr>
          <w:rFonts w:cs="Times New Roman"/>
        </w:rPr>
        <w:t xml:space="preserve"> (pp. 93–139). Elsevier. https://doi.org/10.1016/B978-012703570-3/50007-9</w:t>
      </w:r>
    </w:p>
    <w:p w14:paraId="4B425DBB" w14:textId="52976D5D" w:rsidR="001C42BA" w:rsidRPr="00C90E2F" w:rsidRDefault="005B1E97" w:rsidP="00C90E2F">
      <w:pPr>
        <w:spacing w:before="120" w:after="120"/>
        <w:jc w:val="left"/>
        <w:rPr>
          <w:szCs w:val="24"/>
        </w:rPr>
      </w:pPr>
      <w:r>
        <w:rPr>
          <w:szCs w:val="24"/>
        </w:rPr>
        <w:lastRenderedPageBreak/>
        <w:fldChar w:fldCharType="end"/>
      </w:r>
    </w:p>
    <w:sectPr w:rsidR="001C42BA" w:rsidRPr="00C90E2F" w:rsidSect="00A56B7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A7CC6" w14:textId="77777777" w:rsidR="00E765EC" w:rsidRDefault="00E765EC" w:rsidP="003F31CA">
      <w:pPr>
        <w:spacing w:after="0" w:line="240" w:lineRule="auto"/>
      </w:pPr>
      <w:r>
        <w:separator/>
      </w:r>
    </w:p>
  </w:endnote>
  <w:endnote w:type="continuationSeparator" w:id="0">
    <w:p w14:paraId="0982F6D9" w14:textId="77777777" w:rsidR="00E765EC" w:rsidRDefault="00E765EC" w:rsidP="003F3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80D50" w14:textId="77777777" w:rsidR="003F31CA" w:rsidRDefault="003F31CA" w:rsidP="00C14E3D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DC6D28B" w14:textId="77777777" w:rsidR="003F31CA" w:rsidRDefault="003F31C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B47D1" w14:textId="77777777" w:rsidR="003F31CA" w:rsidRDefault="003F31CA" w:rsidP="00C14E3D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E698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D1EB7BA" w14:textId="77777777" w:rsidR="003F31CA" w:rsidRDefault="003F31C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B4DA2" w14:textId="77777777" w:rsidR="00E765EC" w:rsidRDefault="00E765EC" w:rsidP="003F31CA">
      <w:pPr>
        <w:spacing w:after="0" w:line="240" w:lineRule="auto"/>
      </w:pPr>
      <w:r>
        <w:separator/>
      </w:r>
    </w:p>
  </w:footnote>
  <w:footnote w:type="continuationSeparator" w:id="0">
    <w:p w14:paraId="60380769" w14:textId="77777777" w:rsidR="00E765EC" w:rsidRDefault="00E765EC" w:rsidP="003F3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0NDe1MDY3MjI2MDRQ0lEKTi0uzszPAykwqwUA23ZhASwAAAA="/>
  </w:docVars>
  <w:rsids>
    <w:rsidRoot w:val="00166360"/>
    <w:rsid w:val="00056274"/>
    <w:rsid w:val="00166360"/>
    <w:rsid w:val="001C42BA"/>
    <w:rsid w:val="001D2580"/>
    <w:rsid w:val="001E2EA4"/>
    <w:rsid w:val="001F635F"/>
    <w:rsid w:val="00234A23"/>
    <w:rsid w:val="002A3563"/>
    <w:rsid w:val="00367FF9"/>
    <w:rsid w:val="003F31CA"/>
    <w:rsid w:val="00476D46"/>
    <w:rsid w:val="005B1E97"/>
    <w:rsid w:val="005B36D5"/>
    <w:rsid w:val="005C11C6"/>
    <w:rsid w:val="005D0B90"/>
    <w:rsid w:val="005F589E"/>
    <w:rsid w:val="00655157"/>
    <w:rsid w:val="00710C49"/>
    <w:rsid w:val="007D64DE"/>
    <w:rsid w:val="007E698D"/>
    <w:rsid w:val="00814594"/>
    <w:rsid w:val="008F62C1"/>
    <w:rsid w:val="0091450E"/>
    <w:rsid w:val="009732B7"/>
    <w:rsid w:val="009914B6"/>
    <w:rsid w:val="00993963"/>
    <w:rsid w:val="009E3F05"/>
    <w:rsid w:val="00A42C38"/>
    <w:rsid w:val="00A56B7C"/>
    <w:rsid w:val="00AC4765"/>
    <w:rsid w:val="00B16650"/>
    <w:rsid w:val="00B67C78"/>
    <w:rsid w:val="00C15900"/>
    <w:rsid w:val="00C90E2F"/>
    <w:rsid w:val="00CA15EB"/>
    <w:rsid w:val="00CC1F7B"/>
    <w:rsid w:val="00D33589"/>
    <w:rsid w:val="00D34332"/>
    <w:rsid w:val="00D76461"/>
    <w:rsid w:val="00D80F6E"/>
    <w:rsid w:val="00D95C20"/>
    <w:rsid w:val="00D961BD"/>
    <w:rsid w:val="00E14188"/>
    <w:rsid w:val="00E4069A"/>
    <w:rsid w:val="00E765EC"/>
    <w:rsid w:val="00E91F7D"/>
    <w:rsid w:val="00EE3819"/>
    <w:rsid w:val="00EF44E8"/>
    <w:rsid w:val="00F35CF7"/>
    <w:rsid w:val="00F46666"/>
    <w:rsid w:val="00F65B48"/>
    <w:rsid w:val="00F74BA7"/>
    <w:rsid w:val="00F82FA8"/>
    <w:rsid w:val="00FB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E59DF"/>
  <w15:chartTrackingRefBased/>
  <w15:docId w15:val="{61F744B5-92E6-4232-B2F7-6C0B53D5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6360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Label4">
    <w:name w:val="ListLabel 4"/>
    <w:qFormat/>
    <w:rsid w:val="00166360"/>
    <w:rPr>
      <w:rFonts w:cs="Times New Roman"/>
      <w:color w:val="0000FF"/>
      <w:sz w:val="23"/>
      <w:szCs w:val="23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3F31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31CA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3F31CA"/>
  </w:style>
  <w:style w:type="paragraph" w:styleId="Bibliographie">
    <w:name w:val="Bibliography"/>
    <w:basedOn w:val="Normal"/>
    <w:next w:val="Normal"/>
    <w:uiPriority w:val="37"/>
    <w:unhideWhenUsed/>
    <w:rsid w:val="00D80F6E"/>
    <w:pPr>
      <w:spacing w:after="0"/>
      <w:ind w:left="720" w:hanging="720"/>
    </w:pPr>
  </w:style>
  <w:style w:type="table" w:styleId="TableauGrille1Clair">
    <w:name w:val="Grid Table 1 Light"/>
    <w:basedOn w:val="TableauNormal"/>
    <w:uiPriority w:val="46"/>
    <w:rsid w:val="005B1E9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nitrc.org/projects/con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itrc.org/projects/artifact_detec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2501</Words>
  <Characters>1425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UICHET</dc:creator>
  <cp:keywords/>
  <dc:description/>
  <cp:lastModifiedBy>CLEMENT GUICHET</cp:lastModifiedBy>
  <cp:revision>38</cp:revision>
  <dcterms:created xsi:type="dcterms:W3CDTF">2023-06-22T14:17:00Z</dcterms:created>
  <dcterms:modified xsi:type="dcterms:W3CDTF">2024-02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Ru5b2VP"/&gt;&lt;style id="http://www.zotero.org/styles/apa" locale="en-US" hasBibliography="1" bibliographyStyleHasBeenSet="1"/&gt;&lt;prefs&gt;&lt;pref name="fieldType" value="Field"/&gt;&lt;/prefs&gt;&lt;/data&gt;</vt:lpwstr>
  </property>
</Properties>
</file>